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 xml:space="preserve"> </w:t>
      </w:r>
      <w:r>
        <w:rPr/>
        <w:t>Vc  c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577850</wp:posOffset>
                </wp:positionV>
                <wp:extent cx="2247900" cy="925830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9258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9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72.9pt;mso-wrap-distance-left:9.05pt;mso-wrap-distance-right:9.05pt;mso-wrap-distance-top:0pt;mso-wrap-distance-bottom:0pt;margin-top:45.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9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577850</wp:posOffset>
                </wp:positionV>
                <wp:extent cx="2247900" cy="929005"/>
                <wp:effectExtent l="0" t="0" r="0" b="0"/>
                <wp:wrapNone/>
                <wp:docPr id="1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9290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author search and reference search</w:t>
                              <w:br/>
                              <w:t>(n = 109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73.15pt;mso-wrap-distance-left:9.05pt;mso-wrap-distance-right:9.05pt;mso-wrap-distance-top:0pt;mso-wrap-distance-bottom:0pt;margin-top:45.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author search and reference search</w:t>
                        <w:br/>
                        <w:t>(n = 109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118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118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18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18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08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08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933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10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5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 10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344297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34429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:</w:t>
                              <w:br/>
                              <w:t>(n =  63 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 IT (n=1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W:R too low (n=8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Insufficient data (n=18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ame subjects (n=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Exercise frequency too low (n=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ubjects too old (n=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nhuman subjects (n=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Trained subjects (n=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IT duration too short (n=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y duration too short (n=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Training intensity too high (n=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Training intensity too low (n=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271.1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:</w:t>
                        <w:br/>
                        <w:t>(n =  63 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 IT (n=17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W:R too low (n=8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Insufficient data (n=18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ame subjects (n=1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Exercise frequency too low (n=4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ubjects too old (n=1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nhuman subjects (n=1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Trained subjects (n=3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IT duration too short (n=7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y duration too short (n=1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Training intensity too high (n=1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Training intensity too low (n=1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3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3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3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3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3T04:06:00Z</dcterms:created>
  <dc:creator>mocampo</dc:creator>
  <dc:description/>
  <cp:keywords/>
  <dc:language>en-US</dc:language>
  <cp:lastModifiedBy>Bacon</cp:lastModifiedBy>
  <dcterms:modified xsi:type="dcterms:W3CDTF">2013-04-13T04:06:00Z</dcterms:modified>
  <cp:revision>2</cp:revision>
  <dc:subject/>
  <dc:title>PRISMA 2009 Flow Diagram</dc:title>
</cp:coreProperties>
</file>